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D1536" w:rsidR="002D1536" w:rsidRDefault="004D2ACB" w14:paraId="40265371" w14:textId="1201BA22">
      <w:pPr>
        <w:rPr>
          <w:rFonts w:ascii="Arial" w:hAnsi="Arial" w:cs="Arial"/>
          <w:sz w:val="22"/>
          <w:szCs w:val="22"/>
        </w:rPr>
      </w:pPr>
      <w:r w:rsidRPr="71845B66" w:rsidR="71845B66">
        <w:rPr>
          <w:rStyle w:val="normaltextrun"/>
          <w:rFonts w:ascii="Arial" w:hAnsi="Arial" w:cs="Arial"/>
          <w:b w:val="1"/>
          <w:bCs w:val="1"/>
          <w:sz w:val="22"/>
          <w:szCs w:val="22"/>
        </w:rPr>
        <w:t>S3 Table</w:t>
      </w:r>
      <w:r w:rsidRPr="71845B66" w:rsidR="71845B66">
        <w:rPr>
          <w:rStyle w:val="normaltextrun"/>
          <w:rFonts w:ascii="Arial" w:hAnsi="Arial" w:cs="Arial"/>
          <w:sz w:val="22"/>
          <w:szCs w:val="22"/>
        </w:rPr>
        <w:t>: Comparison of baseline characteristics of those with cure/treatment completion (n=317) vs. poor outcomes (n=56)</w:t>
      </w:r>
    </w:p>
    <w:tbl>
      <w:tblPr>
        <w:tblW w:w="9827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8"/>
        <w:gridCol w:w="3078"/>
        <w:gridCol w:w="561"/>
        <w:gridCol w:w="1175"/>
        <w:gridCol w:w="675"/>
        <w:gridCol w:w="1321"/>
        <w:gridCol w:w="1175"/>
        <w:gridCol w:w="44"/>
      </w:tblGrid>
      <w:tr w:rsidRPr="005F6A10" w:rsidR="00756D28" w:rsidTr="001E7870" w14:paraId="3BC62335" w14:textId="77777777">
        <w:trPr>
          <w:gridAfter w:val="1"/>
          <w:wAfter w:w="44" w:type="dxa"/>
          <w:trHeight w:val="750"/>
        </w:trPr>
        <w:tc>
          <w:tcPr>
            <w:tcW w:w="4876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130C70D9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ient Characteristics </w:t>
            </w:r>
          </w:p>
        </w:tc>
        <w:tc>
          <w:tcPr>
            <w:tcW w:w="1736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5F51E4A2" w14:textId="4B22AA80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ure/Treatment Completion</w:t>
            </w: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317, 85.0%)</w:t>
            </w:r>
          </w:p>
        </w:tc>
        <w:tc>
          <w:tcPr>
            <w:tcW w:w="1996" w:type="dxa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63BD16B5" w14:textId="235B5522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or Outcome</w:t>
            </w:r>
            <w:r w:rsidRPr="005F6A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br/>
            </w: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(56, 15.0%)</w:t>
            </w:r>
          </w:p>
        </w:tc>
        <w:tc>
          <w:tcPr>
            <w:tcW w:w="11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681D0142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 </w:t>
            </w:r>
          </w:p>
        </w:tc>
      </w:tr>
      <w:tr w:rsidRPr="005F6A10" w:rsidR="00756D28" w:rsidTr="001E7870" w14:paraId="768F8338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556C16" w:rsidP="00556C16" w:rsidRDefault="00556C16" w14:paraId="3B41871D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linic Location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556C16" w:rsidP="00556C16" w:rsidRDefault="00556C16" w14:paraId="5BE93BB9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Rural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556C16" w:rsidP="00556C16" w:rsidRDefault="00556C16" w14:paraId="1DA52065" w14:textId="158821C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556C16" w:rsidP="00556C16" w:rsidRDefault="00556C16" w14:paraId="62D883A7" w14:textId="4F29A1CB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6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556C16" w:rsidP="00556C16" w:rsidRDefault="00556C16" w14:paraId="273F8A04" w14:textId="6724977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556C16" w:rsidP="00556C16" w:rsidRDefault="00556C16" w14:paraId="4B9E87F4" w14:textId="55D63D5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5.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556C16" w:rsidP="00556C16" w:rsidRDefault="00556C16" w14:paraId="1BD286F1" w14:textId="7AD3536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0.777</w:t>
            </w:r>
          </w:p>
        </w:tc>
      </w:tr>
      <w:tr w:rsidRPr="005F6A10" w:rsidR="00756D28" w:rsidTr="001E7870" w14:paraId="6F1013D8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556C16" w:rsidP="00556C16" w:rsidRDefault="00556C16" w14:paraId="7AA9F9F8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556C16" w:rsidP="00556C16" w:rsidRDefault="00556C16" w14:paraId="65E79E3F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Urban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556C16" w:rsidP="00556C16" w:rsidRDefault="00556C16" w14:paraId="01AEBA2C" w14:textId="1638E673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556C16" w:rsidP="00556C16" w:rsidRDefault="00556C16" w14:paraId="2728D0F3" w14:textId="793DA67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3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556C16" w:rsidP="00556C16" w:rsidRDefault="00556C16" w14:paraId="63E4BF23" w14:textId="3E0313EF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556C16" w:rsidP="00556C16" w:rsidRDefault="00556C16" w14:paraId="59858FC9" w14:textId="592D452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5.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556C16" w:rsidP="00556C16" w:rsidRDefault="00556C16" w14:paraId="73E9E556" w14:textId="2E259222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756D28" w:rsidTr="001E7870" w14:paraId="45470ED1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56D62C32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716A5533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Female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175379F8" w14:textId="6554F894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787ADCE8" w14:textId="7CB92ED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47.0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556C16" w:rsidP="00556C16" w:rsidRDefault="00556C16" w14:paraId="1C79AADE" w14:textId="320141D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556C16" w:rsidP="00556C16" w:rsidRDefault="00556C16" w14:paraId="029CC06C" w14:textId="4BEC4E68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41.1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528EA46F" w14:textId="726B26E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0.412</w:t>
            </w:r>
          </w:p>
        </w:tc>
      </w:tr>
      <w:tr w:rsidRPr="005F6A10" w:rsidR="00756D28" w:rsidTr="001E7870" w14:paraId="35AE924E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556C16" w:rsidP="00556C16" w:rsidRDefault="00556C16" w14:paraId="52104642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5564461D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ale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02E2B535" w14:textId="640FE81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4E4E7098" w14:textId="636373D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3.0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556C16" w:rsidP="00556C16" w:rsidRDefault="00556C16" w14:paraId="324255DB" w14:textId="159E5A98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556C16" w:rsidP="00556C16" w:rsidRDefault="00556C16" w14:paraId="35E48CD9" w14:textId="4371B463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8.9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556C16" w:rsidP="00556C16" w:rsidRDefault="00556C16" w14:paraId="1BFC35F4" w14:textId="42A3946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141C3D56" w14:textId="77777777">
        <w:trPr>
          <w:gridAfter w:val="1"/>
          <w:wAfter w:w="44" w:type="dxa"/>
          <w:trHeight w:val="285"/>
        </w:trPr>
        <w:tc>
          <w:tcPr>
            <w:tcW w:w="4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052F8AD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    Age (median, IQR)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0BED0430" w14:textId="71B6F41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Pr="002D1536" w:rsidR="001E7870" w:rsidP="001E7870" w:rsidRDefault="001E7870" w14:paraId="1EC668E0" w14:textId="12BFDBB2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1-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Pr="002D1536" w:rsidR="001E7870" w:rsidP="001E7870" w:rsidRDefault="001E7870" w14:paraId="3CB21F22" w14:textId="655C095D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Pr="002D1536" w:rsidR="001E7870" w:rsidP="001E7870" w:rsidRDefault="001E7870" w14:paraId="18613950" w14:textId="16E01C7D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3.5-57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:rsidRPr="002D1536" w:rsidR="001E7870" w:rsidP="001E7870" w:rsidRDefault="003233F9" w14:paraId="64E0835C" w14:textId="5454A1F5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Pr="005F6A10" w:rsidR="001E7870" w:rsidTr="001E7870" w14:paraId="2A1FBE59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1A69C8B6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moking History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6745B7FF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 smoking history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78B08F38" w14:textId="52EB23A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28735287" w14:textId="458F8FE3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8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6B31D032" w14:textId="38F92A8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710CEF1E" w14:textId="0C4C86F0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5.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183E53C0" w14:textId="718214B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6D32F2" w:rsidR="006D32F2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</w:tr>
      <w:tr w:rsidRPr="005F6A10" w:rsidR="001E7870" w:rsidTr="001E7870" w14:paraId="172A53A1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1ED62EC1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19CC7476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moking history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539C9E3F" w14:textId="534B6A0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3A6FA663" w14:textId="4FE306B4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684EF316" w14:textId="2F0057F4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37D08C01" w14:textId="613A1DC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5.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5697C340" w14:textId="265F5B8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2D56BFC2" w14:textId="77777777">
        <w:trPr>
          <w:gridAfter w:val="1"/>
          <w:wAfter w:w="44" w:type="dxa"/>
          <w:trHeight w:val="31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DD7181C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FC4D518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rmal weight (≤24.9 kg)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D2FDB46" w14:textId="3B25EDFD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3FFBF94D" w14:textId="45E58A9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8.6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097D5E4" w14:textId="23579DE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1BF55A48" w14:textId="26D7221B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2.9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2E953674" w14:textId="1FC9BD54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0.374</w:t>
            </w:r>
          </w:p>
        </w:tc>
      </w:tr>
      <w:tr w:rsidRPr="005F6A10" w:rsidR="001E7870" w:rsidTr="001E7870" w14:paraId="603CB8F2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7407311E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52F43C37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Overweight/obese (&gt;25.0 kg)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7EB6EE9B" w14:textId="200C6A9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AECAE56" w14:textId="157B3EE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1.4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74E90702" w14:textId="7B12E003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2ABEDBE7" w14:textId="1DFCC47B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7.1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7706F047" w14:textId="79C0473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07730A27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148FFE00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ypertension^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730FF08E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rmal blood pressure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458C7E62" w14:textId="4EA58D78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39D946C0" w14:textId="344B924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81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5F7C02B9" w14:textId="30D22ECB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33815E48" w14:textId="36411BC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3.7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050AB94A" w14:textId="7BFF626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0.289</w:t>
            </w:r>
          </w:p>
        </w:tc>
      </w:tr>
      <w:tr w:rsidRPr="005F6A10" w:rsidR="001E7870" w:rsidTr="001E7870" w14:paraId="35A2FA44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63592B78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6EE5885C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ypertension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76AD3598" w14:textId="58B62A8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6DEDF1F1" w14:textId="53CD4BF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8.7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5C678FC7" w14:textId="49A4CC7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0C03AE6C" w14:textId="4FB4A63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6.3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044712A5" w14:textId="7BA523E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4147C309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867D0A1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IV Status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51BB86BB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egative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222C9066" w14:textId="3FAA6BBD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22AC5214" w14:textId="35F75B5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5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47D58582" w14:textId="527128E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656FA790" w14:textId="1CA7A0E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077C2944" w14:textId="25285DA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0.075</w:t>
            </w:r>
          </w:p>
        </w:tc>
      </w:tr>
      <w:tr w:rsidRPr="005F6A10" w:rsidR="001E7870" w:rsidTr="001E7870" w14:paraId="0B91C1D8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791205FC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37C8CF5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ositive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1C3868F3" w14:textId="0C6FD28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3B1EF2DE" w14:textId="6C353DAF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4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2D57F828" w14:textId="0FC2148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22D7D147" w14:textId="0983881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85.7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4C8453DA" w14:textId="703EE8E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3589C541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71C6214E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IV Diagnosis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58F8A31F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ew HIV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5596CAC8" w14:textId="15DCE844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14EE316D" w14:textId="3615A2E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42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10EAE31D" w14:textId="6EE602E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1E179213" w14:textId="78126E32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61.3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094BA1C5" w14:textId="70F4A00D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9</w:t>
            </w:r>
          </w:p>
        </w:tc>
      </w:tr>
      <w:tr w:rsidRPr="005F6A10" w:rsidR="001E7870" w:rsidTr="001E7870" w14:paraId="6C5125D9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01611B6B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05659252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Established HIV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24AAFAFB" w14:textId="4D3853D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4E6B2E16" w14:textId="45221A7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7.5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00D3DB59" w14:textId="71EA9D98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5A929CED" w14:textId="105755E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8.7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459B27C2" w14:textId="36582FE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51EA51DD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0025F703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RT Regimen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B81E742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TG-based regimen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5191BF85" w14:textId="21AF1F9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5F6D32CC" w14:textId="0CF86C8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98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7B42A202" w14:textId="1ED64F3B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464E2821" w14:textId="0524192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6.7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3F664824" w14:textId="54EF8BC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0.262</w:t>
            </w:r>
            <w:r w:rsidRPr="006D32F2" w:rsidR="006D32F2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</w:tr>
      <w:tr w:rsidRPr="005F6A10" w:rsidR="001E7870" w:rsidTr="001E7870" w14:paraId="38068907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25535B63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09E59F1D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n-DTG-based regimen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915CD36" w14:textId="1958F2EB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646E7ADD" w14:textId="3C43A74B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.7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7D6C5FDA" w14:textId="5F78FC22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41A619CB" w14:textId="682CDCD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.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1C38544B" w14:textId="473717C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6394E5BE" w14:textId="77777777">
        <w:trPr>
          <w:gridAfter w:val="1"/>
          <w:wAfter w:w="44" w:type="dxa"/>
          <w:trHeight w:val="285"/>
        </w:trPr>
        <w:tc>
          <w:tcPr>
            <w:tcW w:w="4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6DC3ABD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    CD4 (median, IQR)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06A3DF80" w14:textId="4003EA1E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57C1F229" w14:textId="3E698CB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60-3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467405BB" w14:textId="4667561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6C0CB3EB" w14:textId="0DBEDB5F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2-1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3E5F282C" w14:textId="08F3591F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0.092</w:t>
            </w:r>
          </w:p>
        </w:tc>
      </w:tr>
      <w:tr w:rsidRPr="005F6A10" w:rsidR="001E7870" w:rsidTr="001E7870" w14:paraId="27A0584F" w14:textId="77777777">
        <w:trPr>
          <w:gridAfter w:val="1"/>
          <w:wAfter w:w="44" w:type="dxa"/>
          <w:trHeight w:val="330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623E87FB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B Patient Type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13F39FD9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ew patient</w:t>
            </w: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§</w:t>
            </w: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0447FE62" w14:textId="1C53112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58F6B211" w14:textId="6F04BDB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90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0B1A266C" w14:textId="411275F0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0540B476" w14:textId="3FBCB08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80.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1E57C153" w14:textId="60AA981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Pr="005F6A10" w:rsidR="001E7870" w:rsidTr="001E7870" w14:paraId="19FFE9CB" w14:textId="77777777">
        <w:trPr>
          <w:gridAfter w:val="1"/>
          <w:wAfter w:w="44" w:type="dxa"/>
          <w:trHeight w:val="330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4D68894B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3E67DDBC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reviously treated</w:t>
            </w: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‡</w:t>
            </w: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31B246D2" w14:textId="24142D92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1F53B1BF" w14:textId="64E0F0D0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9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68D69C7D" w14:textId="5B6D6204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0C3E58C8" w14:textId="184870E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4EE09D50" w14:textId="1C1EDA2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0D1710F2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09B8E186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ype of TB Diagnosis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14B07DD1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Bacteriologically confirmed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51D76DE0" w14:textId="3D9A0F0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509F17FF" w14:textId="4B43970D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7.3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02686184" w14:textId="473AA94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7971AA30" w14:textId="5FDC1B4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8.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189AFE36" w14:textId="6E59B2E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2</w:t>
            </w:r>
          </w:p>
        </w:tc>
      </w:tr>
      <w:tr w:rsidRPr="005F6A10" w:rsidR="001E7870" w:rsidTr="001E7870" w14:paraId="2F7951D6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48F1D7A6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00EADCF1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linical Diagnosis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4D2AB0AA" w14:textId="37AE5EC0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79C83C8D" w14:textId="3BE7FD8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42.7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11C7EDE1" w14:textId="4FE2D752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3DFD7F92" w14:textId="47D3093B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61.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4113CBAC" w14:textId="148CE1F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41572C04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5C455C1A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ite of TB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6BEB37B8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Extrapulmonary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39C58BB9" w14:textId="5A82F342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6A8E180A" w14:textId="5FAE80D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0.8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683D1DAF" w14:textId="1A51BF5F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0BA8AB8D" w14:textId="7B64E60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20.4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60CA060E" w14:textId="780AF41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7</w:t>
            </w:r>
          </w:p>
        </w:tc>
      </w:tr>
      <w:tr w:rsidRPr="005F6A10" w:rsidR="001E7870" w:rsidTr="001E7870" w14:paraId="44B84B8E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484062A1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691497C6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Pulmonary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560F663D" w14:textId="4069C44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27D20DCD" w14:textId="65D7B7C4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89.2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40682A91" w14:textId="7FCAB65D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7735E63F" w14:textId="3998302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79.6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69CEFC77" w14:textId="77F26E5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112A00C0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6D3756C2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B Drug Sensitivity</w:t>
            </w:r>
            <w:r w:rsidRPr="002D1536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7F0837F3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rug-resistant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79575FA2" w14:textId="2A775EF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27FCBB85" w14:textId="6CC246C8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.4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25B2A5ED" w14:textId="670A5514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519428F3" w14:textId="42C8ABB7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3BF3C06E" w14:textId="04D32E2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6D32F2" w:rsidR="006D32F2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</w:p>
        </w:tc>
      </w:tr>
      <w:tr w:rsidRPr="005F6A10" w:rsidR="001E7870" w:rsidTr="001E7870" w14:paraId="23A53199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136B6F7D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1BA0C88F" w14:textId="77777777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2D1536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rug-sensitive 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023AC7A1" w14:textId="493506FA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D1536" w:rsidR="001E7870" w:rsidP="001E7870" w:rsidRDefault="001E7870" w14:paraId="24092F60" w14:textId="0D09BA5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86.9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0F6B3F16" w14:textId="68FEC4F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205FE4DE" w14:textId="33F57C8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98.2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2D1536" w:rsidR="001E7870" w:rsidP="001E7870" w:rsidRDefault="001E7870" w14:paraId="19DBE321" w14:textId="45A40358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1E7870" w14:paraId="4D9D1620" w14:textId="77777777">
        <w:trPr>
          <w:gridAfter w:val="1"/>
          <w:wAfter w:w="44" w:type="dxa"/>
          <w:trHeight w:val="285"/>
        </w:trPr>
        <w:tc>
          <w:tcPr>
            <w:tcW w:w="1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136C6E6F" w14:textId="3DCB8C68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41D5667A" w14:textId="1A5F3DAF">
            <w:pPr>
              <w:textAlignment w:val="baseline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ew Diabetes/Pre-existing DM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32C91B1B" w14:textId="050546C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6821AAE8" w14:textId="6707BEA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0.4%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6EA666C9" w14:textId="723580A9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00C22B6E" w14:textId="502ED10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0.4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3408B88F" w14:textId="546BEC9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Pr="005F6A10" w:rsidR="001E7870" w:rsidTr="001E7870" w14:paraId="0C88F652" w14:textId="77777777">
        <w:trPr>
          <w:gridAfter w:val="1"/>
          <w:wAfter w:w="44" w:type="dxa"/>
          <w:trHeight w:val="285"/>
        </w:trPr>
        <w:tc>
          <w:tcPr>
            <w:tcW w:w="1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1E66963E" w14:textId="77777777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/>
            <w:vAlign w:val="center"/>
            <w:hideMark/>
          </w:tcPr>
          <w:p w:rsidRPr="002D1536" w:rsidR="001E7870" w:rsidP="001E7870" w:rsidRDefault="001E7870" w14:paraId="609E84C4" w14:textId="05BC94FC">
            <w:pPr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No DM/Pre-DM</w:t>
            </w:r>
          </w:p>
        </w:tc>
        <w:tc>
          <w:tcPr>
            <w:tcW w:w="56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3C582E8B" w14:textId="2241CDE5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1DFE4E15" w14:textId="65E6977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89.6%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40064F53" w14:textId="0C43CF4C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4D1DF8DF" w14:textId="2B9539C6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69.6%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2F2F2"/>
            <w:vAlign w:val="bottom"/>
            <w:hideMark/>
          </w:tcPr>
          <w:p w:rsidRPr="002D1536" w:rsidR="001E7870" w:rsidP="001E7870" w:rsidRDefault="001E7870" w14:paraId="11E15510" w14:textId="30CDA971">
            <w:pPr>
              <w:jc w:val="center"/>
              <w:textAlignment w:val="baseline"/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  <w:r w:rsidRPr="005F6A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Pr="005F6A10" w:rsidR="001E7870" w:rsidTr="002A688F" w14:paraId="2C95544D" w14:textId="77777777">
        <w:trPr>
          <w:trHeight w:val="285"/>
        </w:trPr>
        <w:tc>
          <w:tcPr>
            <w:tcW w:w="9783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hideMark/>
          </w:tcPr>
          <w:p w:rsidRPr="00756D28" w:rsidR="001E7870" w:rsidP="001E7870" w:rsidRDefault="001E7870" w14:paraId="5A478265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6D28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§A person with tuberculosis who has never received treatment or has only previously ever taken anti-tuberculosis drugs for less than 1 month.</w:t>
            </w:r>
          </w:p>
          <w:p w:rsidRPr="00756D28" w:rsidR="001E7870" w:rsidP="001E7870" w:rsidRDefault="001E7870" w14:paraId="046240C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6D28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‡Other patients were those who were previously treated due to relapsed, treatment failure, loss to follow up, or transfer from another facility.</w:t>
            </w:r>
          </w:p>
          <w:p w:rsidRPr="00756D28" w:rsidR="001E7870" w:rsidP="001E7870" w:rsidRDefault="001E7870" w14:paraId="485C9F5C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756D28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*Poor outcome included those who died, were lost to follow up, treatment failure, and not evaluated.</w:t>
            </w:r>
          </w:p>
          <w:p w:rsidR="00B6650C" w:rsidP="00B6650C" w:rsidRDefault="00B6650C" w14:paraId="4E8FE0FA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6127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bservations not available for the following: Smoking history: N=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04</w:t>
            </w:r>
            <w:r w:rsidRPr="0076127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, BMI: N=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  <w:r w:rsidRPr="0076127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, Hypertension: N=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69</w:t>
            </w:r>
            <w:r w:rsidRPr="0076127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HIV Diagnosis: N=35; </w:t>
            </w:r>
            <w:r w:rsidRPr="0076127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D4: N=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  <w:r w:rsidRPr="0076127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, Patient Type: N=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Pr="0076127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, Type of TB Diagnosis: N=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  <w:r w:rsidRPr="0076127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; Site of TB: N=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76127C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, TB Drug Sensitivity: N=1.</w:t>
            </w:r>
            <w:r w:rsidRPr="0076127C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  <w:p w:rsidRPr="002D1536" w:rsidR="001E7870" w:rsidP="00B6650C" w:rsidRDefault="00B6650C" w14:paraId="7D5E6168" w14:textId="00B6A413">
            <w:pPr>
              <w:textAlignment w:val="baseline"/>
              <w:rPr>
                <w:rFonts w:ascii="Arial" w:hAnsi="Arial" w:eastAsia="Times New Roman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04CA1"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isher’s exact test</w:t>
            </w:r>
          </w:p>
        </w:tc>
        <w:tc>
          <w:tcPr>
            <w:tcW w:w="44" w:type="dxa"/>
            <w:tcBorders>
              <w:top w:val="single" w:color="auto" w:sz="4" w:space="0"/>
              <w:bottom w:val="nil"/>
              <w:right w:val="nil"/>
            </w:tcBorders>
            <w:vAlign w:val="center"/>
            <w:hideMark/>
          </w:tcPr>
          <w:p w:rsidRPr="002D1536" w:rsidR="001E7870" w:rsidP="001E7870" w:rsidRDefault="001E7870" w14:paraId="28CBC6C6" w14:textId="77777777">
            <w:pPr>
              <w:rPr>
                <w:rFonts w:ascii="Arial" w:hAnsi="Arial" w:eastAsia="Times New Roman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880C49" w:rsidRDefault="00880C49" w14:paraId="259F300B" w14:textId="77777777"/>
    <w:sectPr w:rsidR="00880C4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6"/>
    <w:rsid w:val="00125107"/>
    <w:rsid w:val="001E7870"/>
    <w:rsid w:val="00230B78"/>
    <w:rsid w:val="00282C3D"/>
    <w:rsid w:val="002A688F"/>
    <w:rsid w:val="002D1536"/>
    <w:rsid w:val="00321167"/>
    <w:rsid w:val="003233F9"/>
    <w:rsid w:val="003A4582"/>
    <w:rsid w:val="004D2ACB"/>
    <w:rsid w:val="0053533F"/>
    <w:rsid w:val="00556C16"/>
    <w:rsid w:val="005F6A10"/>
    <w:rsid w:val="006D32F2"/>
    <w:rsid w:val="0074390E"/>
    <w:rsid w:val="00756D28"/>
    <w:rsid w:val="007F4BA3"/>
    <w:rsid w:val="008332D6"/>
    <w:rsid w:val="00880C49"/>
    <w:rsid w:val="00955DA0"/>
    <w:rsid w:val="009F0442"/>
    <w:rsid w:val="00A06D80"/>
    <w:rsid w:val="00AD5EC7"/>
    <w:rsid w:val="00B6650C"/>
    <w:rsid w:val="00E23B0F"/>
    <w:rsid w:val="7184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0F4A9"/>
  <w15:chartTrackingRefBased/>
  <w15:docId w15:val="{BAAD3369-E84F-D545-A40B-C22B4B0D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153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53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5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5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5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5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D153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2D153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D153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D153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D153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D153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D153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D153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D1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536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2D153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5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2D1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536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2D1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53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D1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536"/>
    <w:rPr>
      <w:b/>
      <w:bCs/>
      <w:smallCaps/>
      <w:color w:val="0F4761" w:themeColor="accent1" w:themeShade="BF"/>
      <w:spacing w:val="5"/>
    </w:rPr>
  </w:style>
  <w:style w:type="paragraph" w:styleId="paragraph" w:customStyle="1">
    <w:name w:val="paragraph"/>
    <w:basedOn w:val="Normal"/>
    <w:rsid w:val="002D1536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character" w:styleId="normaltextrun" w:customStyle="1">
    <w:name w:val="normaltextrun"/>
    <w:basedOn w:val="DefaultParagraphFont"/>
    <w:rsid w:val="002D1536"/>
  </w:style>
  <w:style w:type="character" w:styleId="eop" w:customStyle="1">
    <w:name w:val="eop"/>
    <w:basedOn w:val="DefaultParagraphFont"/>
    <w:rsid w:val="002D1536"/>
  </w:style>
  <w:style w:type="character" w:styleId="scxw182752909" w:customStyle="1">
    <w:name w:val="scxw182752909"/>
    <w:basedOn w:val="DefaultParagraphFont"/>
    <w:rsid w:val="002D1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0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44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2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75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5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3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5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2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0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4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06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7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8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9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6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3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0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0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88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54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87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5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6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2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8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0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01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96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5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20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6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65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52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7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1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9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0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31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3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9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0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5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9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73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7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6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01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8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06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6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0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9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7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8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45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2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0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5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52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1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8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70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5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94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30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7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7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27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9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7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6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3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0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05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3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14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23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84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9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1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4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6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52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24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7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8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04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8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9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6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5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1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24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4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17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8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1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5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3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3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33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6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4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47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8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2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9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4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7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5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29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0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2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3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24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2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6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05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8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9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35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05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9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8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0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25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7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24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5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29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8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4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4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52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3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4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16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34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4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6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89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22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5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44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2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23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8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26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8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7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7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75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3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9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2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3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9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1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93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3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89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6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7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2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75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3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6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81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6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1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2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80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8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2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5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6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93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4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7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5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5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8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86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1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79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0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93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8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07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1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58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03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25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9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3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60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3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8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12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6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97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6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7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00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8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6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1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7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73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85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2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87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3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76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0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61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4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6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7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7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8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3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3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85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87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9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7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2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9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0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06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9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0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zuidenhout, Dana F.</dc:creator>
  <keywords/>
  <dc:description/>
  <lastModifiedBy>Dana Bezuidenhout</lastModifiedBy>
  <revision>3</revision>
  <dcterms:created xsi:type="dcterms:W3CDTF">2025-03-13T00:50:00.0000000Z</dcterms:created>
  <dcterms:modified xsi:type="dcterms:W3CDTF">2025-03-14T12:39:03.6187280Z</dcterms:modified>
</coreProperties>
</file>